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8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3925"/>
        <w:gridCol w:w="1260"/>
        <w:gridCol w:w="270"/>
        <w:gridCol w:w="2520"/>
      </w:tblGrid>
      <w:tr>
        <w:trPr>
          <w:trHeight w:val="33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Autotransporters</w:t>
            </w:r>
          </w:p>
        </w:tc>
        <w:tc>
          <w:tcPr>
            <w:tcW w:w="3925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Style w:val="IntenseEmphasis"/>
                <w:i w:val="false"/>
                <w:i w:val="false"/>
                <w:iCs w:val="false"/>
                <w:color w:val="000000"/>
                <w:sz w:val="24"/>
                <w:szCs w:val="24"/>
                <w:lang w:val="en-GB"/>
              </w:rPr>
            </w:pPr>
            <w:r>
              <w:rPr/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Style w:val="IntenseEmphasis"/>
                <w:i w:val="false"/>
                <w:i w:val="false"/>
                <w:iCs w:val="false"/>
                <w:color w:val="000000"/>
                <w:sz w:val="24"/>
                <w:szCs w:val="24"/>
                <w:lang w:val="en-GB"/>
              </w:rPr>
            </w:pPr>
            <w:r>
              <w:rPr/>
            </w:r>
          </w:p>
        </w:tc>
        <w:tc>
          <w:tcPr>
            <w:tcW w:w="2520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sz w:val="24"/>
                <w:szCs w:val="24"/>
                <w:lang w:val="en-GB"/>
              </w:rPr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Descripti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gid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rganism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 1</w:t>
            </w:r>
          </w:p>
        </w:tc>
        <w:tc>
          <w:tcPr>
            <w:tcW w:w="39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Sp Sma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Extracellular serine protea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31087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erratia marcescen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sp-h1 Sma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Subtilase serine prote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3688585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erratia marcescen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sp-h2 Sma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Subtilase serine protea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100764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erratia marcescen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PspA Pfl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Serine protease homologu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4115628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Pseudomonas fluorescen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PspB Pfl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Serine protease homologu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4115629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Pseudomonas fluorescen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sa1 Mha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Serotype-1-specific antig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507431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Mannheimia haemolytic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phB1 Bpe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Autotransporter subtilisin-like protea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4715185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Bordetella pertussi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NaIP Nme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Neisserial autotransported lipo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5140440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Neisseria meningitidis</w:t>
            </w:r>
          </w:p>
        </w:tc>
      </w:tr>
      <w:tr>
        <w:trPr>
          <w:trHeight w:val="315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 2</w:t>
            </w:r>
          </w:p>
        </w:tc>
        <w:tc>
          <w:tcPr>
            <w:tcW w:w="39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VacA Hpy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Vacuolating cytotoxin autotransporte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499107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Helicobacter pylori</w:t>
            </w:r>
          </w:p>
        </w:tc>
      </w:tr>
      <w:tr>
        <w:trPr>
          <w:trHeight w:val="315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 3 and 4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Aida-1 Eco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AIDA-I autotransport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543788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IcsA Sfl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Invasion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3449130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higella flexner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MisL Sen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Mis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4324610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almonella enteric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TibA Eco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TibA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5305639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Ag43 Eco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Antigen 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54040656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hdA Sen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hdA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5107805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almonella enteric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AutA Nme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Autotransporter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7649687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Neisseria meningitidis</w:t>
            </w:r>
          </w:p>
        </w:tc>
      </w:tr>
      <w:tr>
        <w:trPr>
          <w:trHeight w:val="315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 5</w:t>
            </w:r>
          </w:p>
        </w:tc>
        <w:tc>
          <w:tcPr>
            <w:tcW w:w="39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Tsh Eco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Tsh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469236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epA Sfl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Extracellular serine prote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2329055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higella flexner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EspC Eco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EspC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764164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EspP Eco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Putative exoprotein-precurs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244638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Pet Eco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Pet precurso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3095184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Pic Eco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Pic serine protease precurs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4574220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igA Sfl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Exported serine protea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7682555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higella flexner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at Eco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Secreted autotransporter tox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1096073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Vat Eco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Vacuolating autotransporter tox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34099063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EpeA Eco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Autotransporter prote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6417609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EatA Eco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Secreted autotransporter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7549252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EaaA Eco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Serine protease autotransport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18690192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EaaC Eco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EaaC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7523532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nterobacteria phage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Hbp Eco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Hemoglobin-binding prote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94492172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scherichia coli</w:t>
            </w:r>
          </w:p>
        </w:tc>
      </w:tr>
      <w:tr>
        <w:trPr>
          <w:trHeight w:val="315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 6</w:t>
            </w:r>
          </w:p>
        </w:tc>
        <w:tc>
          <w:tcPr>
            <w:tcW w:w="39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Pertactin Bpe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Pertactin autotransporte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464364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Bordetella pertussi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BrkA Bpe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BrkA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562026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Bordetella pertussi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Tcf Bpe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Tracheal colonization factor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34809494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Bordetella pertussi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Vag8 Bpe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Vag8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997419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Bordetella pertussis</w:t>
            </w:r>
          </w:p>
        </w:tc>
      </w:tr>
      <w:tr>
        <w:trPr>
          <w:trHeight w:val="315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 7</w:t>
            </w:r>
          </w:p>
        </w:tc>
        <w:tc>
          <w:tcPr>
            <w:tcW w:w="39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PmpD Ctr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Probable outer membrane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4195037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Chlamydia trachomati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Pmp20 Cpn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Probable outer membrane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4195024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Chlamydophila pneumoniae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Pmp21 Cpn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Probable outer membrane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4195023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Chlamydophila pneumoniae</w:t>
            </w:r>
          </w:p>
        </w:tc>
      </w:tr>
      <w:tr>
        <w:trPr>
          <w:trHeight w:val="315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 8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App Nme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Adhesion penetratio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1071863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Neisseria meningitidi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IgA1 Hin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 xml:space="preserve">Immunoglobulin A1 protease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170517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Haemophilus influenzae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Hap2 Hin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 xml:space="preserve">Adhesion and penetration prote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170167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Haemophilus influenzae</w:t>
            </w:r>
          </w:p>
        </w:tc>
      </w:tr>
      <w:tr>
        <w:trPr>
          <w:trHeight w:val="315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 9</w:t>
            </w:r>
          </w:p>
        </w:tc>
        <w:tc>
          <w:tcPr>
            <w:tcW w:w="39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rOmpA Rri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Outer membrane protein A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12710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Rickettsia rickettsi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rOmpB Rri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Outer membrane protein 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6685726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Rickettsia rickettsii</w:t>
            </w:r>
          </w:p>
        </w:tc>
      </w:tr>
      <w:tr>
        <w:trPr>
          <w:trHeight w:val="315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 10</w:t>
            </w:r>
          </w:p>
        </w:tc>
        <w:tc>
          <w:tcPr>
            <w:tcW w:w="39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ApeE Sen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Outer membrane estera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896133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almonella enteric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EstA Pae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Lipase/est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218156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Pseudomonas aeruginos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Lip-1 Plu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Lipase 1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729942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Photorhabdus luminescen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McaP Mca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McaP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33150472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Moraxella catarrhalis</w:t>
            </w:r>
          </w:p>
        </w:tc>
      </w:tr>
      <w:tr>
        <w:trPr>
          <w:trHeight w:val="315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 11</w:t>
            </w:r>
          </w:p>
        </w:tc>
        <w:tc>
          <w:tcPr>
            <w:tcW w:w="39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BabA2 Hpy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Adhesin binding fucosylated histo-blood group antige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804778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Helicobacter pylor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abA Hpy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Putative Outer membrane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4155217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Helicobacter pylor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AlpA Hpy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Adhes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344807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Helicobacter pylori</w:t>
            </w:r>
          </w:p>
        </w:tc>
      </w:tr>
      <w:tr>
        <w:trPr>
          <w:trHeight w:val="315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Unassigned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Aae Aac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Adhe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30230642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Aggregatibacter actinomycetemcomitan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NanB Pmu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Sialida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1464736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Pasteurella multocid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DUF3233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sz w:val="24"/>
                <w:szCs w:val="24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sz w:val="24"/>
                <w:szCs w:val="24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color w:val="000000"/>
                <w:sz w:val="24"/>
                <w:szCs w:val="24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DUF3233 Vch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Hypothetical protein VCA0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15601318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iCs/>
                <w:lang w:val="en-GB"/>
              </w:rPr>
              <w:t>Vibrio cholerae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DUF3233 Cps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Hypothetical protein CPS_330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71277893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iCs/>
                <w:lang w:val="en-GB"/>
              </w:rPr>
              <w:t>Colwellia psychrerythrae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DUF3233 Slo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Hypothetical protein Shew_37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127514701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iCs/>
                <w:lang w:val="en-GB"/>
              </w:rPr>
              <w:t>Shewanella loihic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31" w:hRule="atLeast"/>
        </w:trPr>
        <w:tc>
          <w:tcPr>
            <w:tcW w:w="9918" w:type="dxa"/>
            <w:gridSpan w:val="5"/>
            <w:tcBorders>
              <w:left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Two Partner Secretion System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1</w:t>
            </w:r>
          </w:p>
        </w:tc>
        <w:tc>
          <w:tcPr>
            <w:tcW w:w="39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FhaC Xor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Outer membrane hemolysin activator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88578848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Xanthomonas oryzae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 Xfa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uter membrane hemolysin activator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5839139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Xylella fastidios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87 Pmu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87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7527748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Pasteurella multocid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 Vch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Hypothetical protein VC25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5642543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Vibrio cholerae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2</w:t>
            </w:r>
          </w:p>
        </w:tc>
        <w:tc>
          <w:tcPr>
            <w:tcW w:w="39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sz w:val="24"/>
                <w:szCs w:val="24"/>
                <w:lang w:val="en-GB"/>
              </w:rPr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 Cmu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  <w:t>Outer membrane protein, putativ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301336699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Chlamydia muridarum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85 Ctr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OMP85 family membrane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5604962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Chlamydia trachomati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85 Cpn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OMP85 family membrane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5618220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Chlamydophila pneumoniae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3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i w:val="false"/>
                <w:i w:val="false"/>
                <w:iCs w:val="false"/>
                <w:color w:val="000000"/>
                <w:sz w:val="24"/>
                <w:szCs w:val="24"/>
                <w:lang w:val="en-GB"/>
              </w:rPr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1 Bme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Outer membrane protein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65995070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Brucella melitensi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85 Ngo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Outer membrane protein Omp8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91042819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Neisseria gonorrhoeae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85 Nme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Outer membrane protein OMP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18767125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Neisseria meningitidi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a Plu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Outer membrane antige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5689866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Photorhabdus luminescen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 Mlo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Outer membrane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3470835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Mesorhizobium lot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 Aae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Outer membrane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5606510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Aquifex aeolicu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 Dra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Outer membrane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5805407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Deinococcus radioduran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85 Cje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Outer membrane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315123731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Campylobacter jejun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 Pae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Hypothetical protein PA25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5597739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Pseudomonas aeruginos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Omp85 Ssp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OMP85 family outer membrane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70076946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ynechococcus sp.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rStyle w:val="IntenseEmphasis"/>
                <w:i w:val="false"/>
                <w:iCs w:val="false"/>
                <w:color w:val="000000"/>
                <w:sz w:val="24"/>
                <w:szCs w:val="24"/>
                <w:lang w:val="en-GB"/>
              </w:rPr>
              <w:t>Cluster4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Style w:val="IntenseEmphasis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HpmB Pmi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Hemolysin activator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97285905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Proteus mirabili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ShlB Sma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Hemolysin transporter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23205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erratia marcescen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HhdB Hdu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HhdB precurs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151071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Haemophilus ducrey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LspB Hdu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LspB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3929022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Haemophilus ducrey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FhaC Bpe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FhaC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63258633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Bordetella petrii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HecB Nme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Hemolysin activation protein HecB, putativ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61869438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Neisseria meningitidis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EthB Eta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Activation/secretio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2244626</w:t>
            </w:r>
          </w:p>
        </w:tc>
        <w:tc>
          <w:tcPr>
            <w:tcW w:w="279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Edwardsiella tarda</w:t>
            </w:r>
          </w:p>
        </w:tc>
      </w:tr>
      <w:tr>
        <w:trPr>
          <w:trHeight w:val="300" w:hRule="atLeast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HlyB Spr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Hemolysin activator HlyB domain-containing prote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i w:val="false"/>
                <w:iCs w:val="false"/>
                <w:color w:val="000000"/>
                <w:lang w:val="en-GB"/>
              </w:rPr>
              <w:t>157372714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IntenseEmphasis"/>
                <w:b w:val="false"/>
                <w:bCs w:val="false"/>
                <w:color w:val="000000"/>
                <w:lang w:val="en-GB"/>
              </w:rPr>
              <w:t>Serratia proteamaculans</w:t>
            </w:r>
          </w:p>
        </w:tc>
      </w:tr>
    </w:tbl>
    <w:p>
      <w:pPr>
        <w:pStyle w:val="Normal"/>
        <w:rPr>
          <w:rStyle w:val="IntenseEmphasis"/>
          <w:b w:val="false"/>
          <w:b w:val="false"/>
          <w:bCs w:val="false"/>
          <w:i w:val="false"/>
          <w:i w:val="false"/>
          <w:iCs w:val="false"/>
          <w:color w:val="000000"/>
          <w:lang w:val="en-GB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S2: List of representative sequences used for phylogeny analysis. </w:t>
      </w:r>
      <w:r>
        <w:rPr>
          <w:rFonts w:cs="Times New Roman" w:ascii="Times New Roman" w:hAnsi="Times New Roman"/>
          <w:sz w:val="24"/>
          <w:szCs w:val="24"/>
          <w:lang w:val="en-GB"/>
        </w:rPr>
        <w:t>C-terminal translocation unit sequences of Autotransporter (Va) [18], Two partner secretion (Vb) [19] proteins and DUF3233 representatives used for phylogenetic analysis.</w:t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4:44:00Z</dcterms:created>
  <dc:creator>IBAB</dc:creator>
  <dc:description/>
  <cp:keywords/>
  <dc:language>en-US</dc:language>
  <cp:lastModifiedBy>IBAB</cp:lastModifiedBy>
  <dcterms:modified xsi:type="dcterms:W3CDTF">2011-07-06T14:45:00Z</dcterms:modified>
  <cp:revision>1</cp:revision>
  <dc:subject/>
  <dc:title/>
</cp:coreProperties>
</file>